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B34" w:rsidRPr="00377B34" w:rsidRDefault="00377B34" w:rsidP="00377B3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377B34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A241FA">
        <w:rPr>
          <w:rFonts w:ascii="Times New Roman" w:hAnsi="Times New Roman" w:cs="Times New Roman"/>
          <w:b/>
          <w:sz w:val="24"/>
          <w:lang w:val="en-US"/>
        </w:rPr>
        <w:t>S</w:t>
      </w:r>
      <w:r w:rsidR="003C328E">
        <w:rPr>
          <w:rFonts w:ascii="Times New Roman" w:hAnsi="Times New Roman" w:cs="Times New Roman"/>
          <w:b/>
          <w:sz w:val="24"/>
          <w:lang w:val="en-US"/>
        </w:rPr>
        <w:t>2</w:t>
      </w:r>
      <w:r w:rsidRPr="00377B34">
        <w:rPr>
          <w:rFonts w:ascii="Times New Roman" w:hAnsi="Times New Roman" w:cs="Times New Roman"/>
          <w:b/>
          <w:sz w:val="24"/>
          <w:lang w:val="en-US"/>
        </w:rPr>
        <w:t>.</w:t>
      </w:r>
      <w:r w:rsidRPr="00377B34">
        <w:rPr>
          <w:rFonts w:ascii="Times New Roman" w:hAnsi="Times New Roman" w:cs="Times New Roman"/>
          <w:sz w:val="24"/>
          <w:lang w:val="en-US"/>
        </w:rPr>
        <w:t xml:space="preserve"> Ordinary linear least square </w:t>
      </w:r>
      <w:r w:rsidR="00B63F01">
        <w:rPr>
          <w:rFonts w:ascii="Times New Roman" w:hAnsi="Times New Roman" w:cs="Times New Roman"/>
          <w:sz w:val="24"/>
          <w:lang w:val="en-US"/>
        </w:rPr>
        <w:t xml:space="preserve">(OLS) </w:t>
      </w:r>
      <w:r w:rsidRPr="00377B34">
        <w:rPr>
          <w:rFonts w:ascii="Times New Roman" w:hAnsi="Times New Roman" w:cs="Times New Roman"/>
          <w:sz w:val="24"/>
          <w:lang w:val="en-US"/>
        </w:rPr>
        <w:t xml:space="preserve">regression models of </w:t>
      </w:r>
      <w:r>
        <w:rPr>
          <w:rFonts w:ascii="Times New Roman" w:hAnsi="Times New Roman" w:cs="Times New Roman"/>
          <w:sz w:val="24"/>
          <w:lang w:val="en-US"/>
        </w:rPr>
        <w:t>maximum absolute</w:t>
      </w:r>
      <w:r w:rsidRPr="00377B34">
        <w:rPr>
          <w:rFonts w:ascii="Times New Roman" w:hAnsi="Times New Roman" w:cs="Times New Roman"/>
          <w:sz w:val="24"/>
          <w:lang w:val="en-US"/>
        </w:rPr>
        <w:t xml:space="preserve"> growth rate per day (</w:t>
      </w:r>
      <w:r>
        <w:rPr>
          <w:rFonts w:ascii="Times New Roman" w:hAnsi="Times New Roman" w:cs="Times New Roman"/>
          <w:sz w:val="24"/>
          <w:lang w:val="en-US"/>
        </w:rPr>
        <w:t>A</w:t>
      </w:r>
      <w:r w:rsidRPr="00377B34">
        <w:rPr>
          <w:rFonts w:ascii="Times New Roman" w:hAnsi="Times New Roman" w:cs="Times New Roman"/>
          <w:sz w:val="24"/>
          <w:lang w:val="en-US"/>
        </w:rPr>
        <w:t>GR) on body mass</w:t>
      </w:r>
      <w:r>
        <w:rPr>
          <w:rFonts w:ascii="Times New Roman" w:hAnsi="Times New Roman" w:cs="Times New Roman"/>
          <w:sz w:val="24"/>
          <w:lang w:val="en-US"/>
        </w:rPr>
        <w:t xml:space="preserve"> at maximum growth</w:t>
      </w:r>
      <w:r w:rsidRPr="00377B34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377B34">
        <w:rPr>
          <w:rFonts w:ascii="Times New Roman" w:hAnsi="Times New Roman" w:cs="Times New Roman"/>
          <w:sz w:val="24"/>
          <w:lang w:val="en-US"/>
        </w:rPr>
        <w:t>BM</w:t>
      </w:r>
      <w:r>
        <w:rPr>
          <w:rFonts w:ascii="Times New Roman" w:hAnsi="Times New Roman" w:cs="Times New Roman"/>
          <w:sz w:val="24"/>
          <w:lang w:val="en-US"/>
        </w:rPr>
        <w:t>atMG</w:t>
      </w:r>
      <w:proofErr w:type="spellEnd"/>
      <w:r w:rsidRPr="00377B34">
        <w:rPr>
          <w:rFonts w:ascii="Times New Roman" w:hAnsi="Times New Roman" w:cs="Times New Roman"/>
          <w:sz w:val="24"/>
          <w:lang w:val="en-US"/>
        </w:rPr>
        <w:t xml:space="preserve">, in gram) for different taxonomic groups. </w:t>
      </w:r>
      <w:r>
        <w:rPr>
          <w:rFonts w:ascii="Times New Roman" w:hAnsi="Times New Roman" w:cs="Times New Roman"/>
          <w:sz w:val="24"/>
          <w:lang w:val="en-US"/>
        </w:rPr>
        <w:t>A</w:t>
      </w:r>
      <w:r w:rsidRPr="00377B34">
        <w:rPr>
          <w:rFonts w:ascii="Times New Roman" w:hAnsi="Times New Roman" w:cs="Times New Roman"/>
          <w:sz w:val="24"/>
          <w:lang w:val="en-US"/>
        </w:rPr>
        <w:t xml:space="preserve">GR and </w:t>
      </w:r>
      <w:proofErr w:type="spellStart"/>
      <w:r w:rsidRPr="00377B34">
        <w:rPr>
          <w:rFonts w:ascii="Times New Roman" w:hAnsi="Times New Roman" w:cs="Times New Roman"/>
          <w:sz w:val="24"/>
          <w:lang w:val="en-US"/>
        </w:rPr>
        <w:t>BM</w:t>
      </w:r>
      <w:r>
        <w:rPr>
          <w:rFonts w:ascii="Times New Roman" w:hAnsi="Times New Roman" w:cs="Times New Roman"/>
          <w:sz w:val="24"/>
          <w:lang w:val="en-US"/>
        </w:rPr>
        <w:t>atMG</w:t>
      </w:r>
      <w:proofErr w:type="spellEnd"/>
      <w:r w:rsidRPr="00377B34">
        <w:rPr>
          <w:rFonts w:ascii="Times New Roman" w:hAnsi="Times New Roman" w:cs="Times New Roman"/>
          <w:sz w:val="24"/>
          <w:lang w:val="en-US"/>
        </w:rPr>
        <w:t xml:space="preserve"> were log 10 transformed before OLS were performed, presented are the back transformed models (</w:t>
      </w:r>
      <w:r w:rsidR="00202021">
        <w:rPr>
          <w:rFonts w:ascii="Times New Roman" w:hAnsi="Times New Roman" w:cs="Times New Roman"/>
          <w:sz w:val="24"/>
          <w:lang w:val="en-US"/>
        </w:rPr>
        <w:t xml:space="preserve">log10 </w:t>
      </w:r>
      <w:r>
        <w:rPr>
          <w:rFonts w:ascii="Times New Roman" w:hAnsi="Times New Roman" w:cs="Times New Roman"/>
          <w:sz w:val="24"/>
          <w:lang w:val="en-US"/>
        </w:rPr>
        <w:t>A</w:t>
      </w:r>
      <m:oMath>
        <m:r>
          <w:rPr>
            <w:rFonts w:ascii="Cambria Math" w:hAnsi="Cambria Math" w:cs="Times New Roman"/>
            <w:sz w:val="24"/>
            <w:lang w:val="en-US"/>
          </w:rPr>
          <m:t>GR</m:t>
        </m:r>
        <m:r>
          <w:rPr>
            <w:rFonts w:ascii="Cambria Math" w:hAnsi="Cambria Math" w:cs="Times New Roman"/>
            <w:sz w:val="24"/>
            <w:lang w:val="en-GB"/>
          </w:rPr>
          <m:t>=intercept+log10 BMatMG*slope</m:t>
        </m:r>
      </m:oMath>
      <w:r w:rsidRPr="00377B34">
        <w:rPr>
          <w:rFonts w:ascii="Times New Roman" w:hAnsi="Times New Roman" w:cs="Times New Roman"/>
          <w:sz w:val="24"/>
          <w:lang w:val="en-US"/>
        </w:rPr>
        <w:t xml:space="preserve">). Models are ordered by values of intercepts. N = sample size. CI = confidence interval. AIC = Akaike Information Criterion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4"/>
        <w:gridCol w:w="561"/>
        <w:gridCol w:w="1134"/>
        <w:gridCol w:w="1803"/>
        <w:gridCol w:w="954"/>
        <w:gridCol w:w="760"/>
        <w:gridCol w:w="1700"/>
        <w:gridCol w:w="954"/>
        <w:gridCol w:w="760"/>
        <w:gridCol w:w="1097"/>
      </w:tblGrid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5% CI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</w:t>
            </w:r>
            <w:proofErr w:type="spellStart"/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lope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5% CI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</w:t>
            </w:r>
            <w:proofErr w:type="spellStart"/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²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IC</w:t>
            </w:r>
          </w:p>
        </w:tc>
      </w:tr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rical</w:t>
            </w:r>
            <w:proofErr w:type="spellEnd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0.470, -0.401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52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725</w:t>
            </w:r>
            <w:r w:rsidR="005278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0.762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27.225</w:t>
            </w:r>
          </w:p>
        </w:tc>
      </w:tr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ecocial </w:t>
            </w: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9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0.794, -0.594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52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727, 0.812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96.466</w:t>
            </w:r>
          </w:p>
        </w:tc>
      </w:tr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therian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1.073, -0.954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671, 0.716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.219</w:t>
            </w:r>
          </w:p>
        </w:tc>
      </w:tr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therians </w:t>
            </w: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ates + </w:t>
            </w: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innipedia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1.099, -0.999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52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710</w:t>
            </w:r>
            <w:r w:rsidR="005278B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0.749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8.244</w:t>
            </w:r>
          </w:p>
        </w:tc>
      </w:tr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rsupials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25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1.494, -1.018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52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674, 0.838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4.189</w:t>
            </w:r>
          </w:p>
        </w:tc>
      </w:tr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tiles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96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2.176, -1.750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52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590, 0.751]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.255</w:t>
            </w:r>
          </w:p>
        </w:tc>
      </w:tr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sh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358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2.461, -2.254]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52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741, 0.823]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107</w:t>
            </w:r>
          </w:p>
        </w:tc>
      </w:tr>
      <w:tr w:rsidR="00377B34" w:rsidRPr="00377B34" w:rsidTr="00377B34">
        <w:trPr>
          <w:trHeight w:val="288"/>
        </w:trPr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nosaurs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87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2.175, -1.56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3e-1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724, 0.82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34" w:rsidRPr="00377B34" w:rsidRDefault="00377B34" w:rsidP="0037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77B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5.300</w:t>
            </w:r>
          </w:p>
        </w:tc>
      </w:tr>
    </w:tbl>
    <w:p w:rsidR="00894F85" w:rsidRPr="00C57098" w:rsidRDefault="00894F85" w:rsidP="002121C8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894F85" w:rsidRPr="00C57098" w:rsidSect="002121C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35DC8"/>
    <w:multiLevelType w:val="hybridMultilevel"/>
    <w:tmpl w:val="68980A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34"/>
    <w:rsid w:val="000B0F2D"/>
    <w:rsid w:val="00122A38"/>
    <w:rsid w:val="001271C5"/>
    <w:rsid w:val="001320D4"/>
    <w:rsid w:val="00150EEE"/>
    <w:rsid w:val="0019101B"/>
    <w:rsid w:val="001B0388"/>
    <w:rsid w:val="00202021"/>
    <w:rsid w:val="002121C8"/>
    <w:rsid w:val="00377B34"/>
    <w:rsid w:val="003C328E"/>
    <w:rsid w:val="00503461"/>
    <w:rsid w:val="00503EB1"/>
    <w:rsid w:val="005278B0"/>
    <w:rsid w:val="005B5119"/>
    <w:rsid w:val="00796170"/>
    <w:rsid w:val="007B0640"/>
    <w:rsid w:val="00894F85"/>
    <w:rsid w:val="008C4A8D"/>
    <w:rsid w:val="0098708D"/>
    <w:rsid w:val="00A179BC"/>
    <w:rsid w:val="00A241FA"/>
    <w:rsid w:val="00A80540"/>
    <w:rsid w:val="00B46B13"/>
    <w:rsid w:val="00B514E1"/>
    <w:rsid w:val="00B63F01"/>
    <w:rsid w:val="00C57098"/>
    <w:rsid w:val="00CB160E"/>
    <w:rsid w:val="00D7519D"/>
    <w:rsid w:val="00DF5F7D"/>
    <w:rsid w:val="00E92723"/>
    <w:rsid w:val="00F15A1B"/>
    <w:rsid w:val="00F57EA3"/>
    <w:rsid w:val="00FD4A4F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64254C-E5E8-451C-8ED3-B1783A14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7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7B3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B5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7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, Jan</dc:creator>
  <cp:lastModifiedBy>Werner, Jan</cp:lastModifiedBy>
  <cp:revision>3</cp:revision>
  <dcterms:created xsi:type="dcterms:W3CDTF">2013-12-12T12:47:00Z</dcterms:created>
  <dcterms:modified xsi:type="dcterms:W3CDTF">2013-12-12T13:06:00Z</dcterms:modified>
</cp:coreProperties>
</file>